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4163"/>
        <w:gridCol w:w="501"/>
        <w:gridCol w:w="456"/>
        <w:gridCol w:w="1421"/>
        <w:gridCol w:w="1134"/>
        <w:gridCol w:w="1112"/>
      </w:tblGrid>
      <w:tr w:rsidR="00891A15" w:rsidRPr="00C10B61" w14:paraId="6A6C0B87" w14:textId="77777777" w:rsidTr="006F3566">
        <w:trPr>
          <w:trHeight w:val="983"/>
        </w:trPr>
        <w:tc>
          <w:tcPr>
            <w:tcW w:w="0" w:type="auto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2690616B" w14:textId="77777777" w:rsidR="00891A15" w:rsidRPr="00C10B61" w:rsidRDefault="00891A15" w:rsidP="006F3566">
            <w:pPr>
              <w:pageBreakBefore/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10B61">
              <w:rPr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BF60C62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945BC27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35018FC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2DB35EB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In progress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EB03EF5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891A15" w:rsidRPr="00C10B61" w14:paraId="692F7EFA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E0321AB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891A15" w:rsidRPr="00C10B61" w14:paraId="1DE4D453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5E271F33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Informational Content</w:t>
            </w:r>
          </w:p>
        </w:tc>
      </w:tr>
      <w:tr w:rsidR="00891A15" w:rsidRPr="00C10B61" w14:paraId="7E595147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6EB24419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 xml:space="preserve">Information 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 w:rsidRPr="00C10B61">
              <w:rPr>
                <w:b/>
                <w:sz w:val="20"/>
                <w:szCs w:val="20"/>
                <w:lang w:val="en-US"/>
              </w:rPr>
              <w:t>ccurac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47EB6C04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provide accurate measurement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D9BB5E3" w14:textId="6B39062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6580EB5">
                <v:rect id="Rectangle 128" o:spid="_x0000_s1205" style="position:absolute;left:0;text-align:left;margin-left:2.8pt;margin-top:2.5pt;width:9.5pt;height:8.4pt;z-index:25166233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99D9689" w14:textId="5D9A08E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6015EAD">
                <v:rect id="Rectangle 127" o:spid="_x0000_s1204" style="position:absolute;left:0;text-align:left;margin-left:3.35pt;margin-top:3pt;width:9.5pt;height:8.4pt;z-index:2516613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DA4F424" w14:textId="78F579B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52509CC">
                <v:rect id="Rectangle 15" o:spid="_x0000_s1203" style="position:absolute;left:0;text-align:left;margin-left:18.25pt;margin-top:2.9pt;width:9.5pt;height: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C36D1E8" w14:textId="1E2CCAD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0E0E138">
                <v:rect id="Rectangle 52" o:spid="_x0000_s1202" style="position:absolute;left:0;text-align:left;margin-left:14.95pt;margin-top:3pt;width:9.5pt;height:8.4pt;z-index:25166028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E1FA066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6D11E7EF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3900408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06F78ED6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ensure that personalized data tailored to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are precis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22F58BE" w14:textId="6D46B2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7B531DD">
                <v:rect id="Rectangle 546" o:spid="_x0000_s1201" style="position:absolute;left:0;text-align:left;margin-left:2.8pt;margin-top:7.7pt;width:9.5pt;height:8.4pt;z-index:2516633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D6C6948" w14:textId="39C8A7C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DBDEA0C">
                <v:rect id="Rectangle 547" o:spid="_x0000_s1200" style="position:absolute;left:0;text-align:left;margin-left:4.3pt;margin-top:7.6pt;width:9.5pt;height:8.4pt;z-index:25166438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xND5QEAAA0EAAAOAAAAZHJzL2Uyb0RvYy54bWysU02P0zAQvSPxHyzfaZKKllX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30FDD73" w14:textId="5D5A5A0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DB394A5">
                <v:rect id="Rectangle 548" o:spid="_x0000_s1199" style="position:absolute;left:0;text-align:left;margin-left:17.8pt;margin-top:7.05pt;width:9.5pt;height:8.4pt;z-index:25166540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2AF6D01" w14:textId="2C32650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15D1D1B">
                <v:rect id="Rectangle 549" o:spid="_x0000_s1198" style="position:absolute;left:0;text-align:left;margin-left:14.75pt;margin-top:7pt;width:9.5pt;height:8.4pt;z-index:2516664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tjb5QEAAA0EAAAOAAAAZHJzL2Uyb0RvYy54bWysU02P0zAQvSPxHyzfaZKKVkv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EF58C3D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B62FA90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2FBAB9E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6BF3A689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information on the app certified by an:</w:t>
            </w:r>
          </w:p>
          <w:p w14:paraId="7D48C350" w14:textId="77777777" w:rsidR="00891A15" w:rsidRPr="006F3566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In-house team?</w:t>
            </w:r>
          </w:p>
          <w:p w14:paraId="6B79C37B" w14:textId="77777777" w:rsidR="00891A15" w:rsidRPr="00C10B61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External third-party team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94D236B" w14:textId="739D961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4F77058">
                <v:rect id="Rectangle 5" o:spid="_x0000_s1197" style="position:absolute;left:0;text-align:left;margin-left:2.15pt;margin-top:32.1pt;width:9.5pt;height:8.35pt;z-index:25167155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" filled="f" strokecolor="black [3213]" strokeweight="2pt"/>
              </w:pict>
            </w:r>
            <w:r>
              <w:rPr>
                <w:noProof/>
              </w:rPr>
              <w:pict w14:anchorId="0334092F">
                <v:rect id="Rectangle 131" o:spid="_x0000_s1196" style="position:absolute;left:0;text-align:left;margin-left:2.15pt;margin-top:15.25pt;width:9.5pt;height:8.35pt;z-index:25167052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F54A2B3" w14:textId="426A310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9B6BC80">
                <v:rect id="Rectangle 6" o:spid="_x0000_s1195" style="position:absolute;left:0;text-align:left;margin-left:1.25pt;margin-top:32.75pt;width:9.5pt;height:8.35pt;z-index:25167257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" filled="f" strokecolor="black [3213]" strokeweight="2pt"/>
              </w:pict>
            </w:r>
            <w:r>
              <w:rPr>
                <w:noProof/>
              </w:rPr>
              <w:pict w14:anchorId="5369BFFA">
                <v:rect id="Rectangle 125" o:spid="_x0000_s1194" style="position:absolute;left:0;text-align:left;margin-left:1.15pt;margin-top:16.5pt;width:9.5pt;height:8.35pt;z-index:25166950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CF29D45" w14:textId="7B79259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089A484">
                <v:rect id="Rectangle 7" o:spid="_x0000_s1193" style="position:absolute;left:0;text-align:left;margin-left:19.25pt;margin-top:17.75pt;width:9.5pt;height:8.4pt;z-index:25167360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XfU5AEAAAsEAAAOAAAAZHJzL2Uyb0RvYy54bWysU02P0zAQvSPxHyzfaZKKllX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" filled="f" strokecolor="black [3213]" strokeweight="2pt"/>
              </w:pict>
            </w:r>
            <w:r>
              <w:rPr>
                <w:noProof/>
              </w:rPr>
              <w:pict w14:anchorId="4EC45F18">
                <v:rect id="Rectangle 555" o:spid="_x0000_s1192" style="position:absolute;left:0;text-align:left;margin-left:18.35pt;margin-top:35.25pt;width:9.5pt;height:8.35pt;z-index:25166745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2883DA8" w14:textId="03E854B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41710B3">
                <v:rect id="Rectangle 8" o:spid="_x0000_s1191" style="position:absolute;left:0;text-align:left;margin-left:15.25pt;margin-top:18.75pt;width:9.5pt;height:8.4pt;z-index:25167462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" filled="f" strokecolor="black [3213]" strokeweight="2pt"/>
              </w:pict>
            </w:r>
            <w:r>
              <w:rPr>
                <w:noProof/>
              </w:rPr>
              <w:pict w14:anchorId="24DEFCD5">
                <v:rect id="Rectangle 54" o:spid="_x0000_s1190" style="position:absolute;left:0;text-align:left;margin-left:14.9pt;margin-top:32.8pt;width:9.5pt;height:8.35pt;z-index:25166848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FB2047D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A8DF582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F334745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4D41FD8E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information provided by the app backed by robust research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7A9021B" w14:textId="757970A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E6C22A1">
                <v:rect id="Rectangle 132" o:spid="_x0000_s1189" style="position:absolute;left:0;text-align:left;margin-left:3.4pt;margin-top:3.95pt;width:9.5pt;height:8.4pt;z-index:2516787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9C2B7A0" w14:textId="5A77D5A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0F53827">
                <v:rect id="Rectangle 124" o:spid="_x0000_s1188" style="position:absolute;left:0;text-align:left;margin-left:1.6pt;margin-top:3.5pt;width:9.5pt;height:8.4pt;z-index:25167769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E0B4BAB" w14:textId="7E9F687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A1EE762">
                <v:rect id="Rectangle 18" o:spid="_x0000_s1187" style="position:absolute;left:0;text-align:left;margin-left:18.15pt;margin-top:4.05pt;width:9.5pt;height:8.4pt;z-index:25167564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262B119" w14:textId="27E565A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78301B5">
                <v:rect id="Rectangle 55" o:spid="_x0000_s1186" style="position:absolute;left:0;text-align:left;margin-left:14.95pt;margin-top:4.05pt;width:9.5pt;height:8.4pt;z-index:2516766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F30B49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96C85A6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3103A1F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40926C16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recommend regular updates to:</w:t>
            </w:r>
          </w:p>
          <w:p w14:paraId="4C496401" w14:textId="77777777" w:rsidR="00891A15" w:rsidRPr="006F3566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Fix bugs inherent within the app?</w:t>
            </w:r>
          </w:p>
          <w:p w14:paraId="368E564D" w14:textId="77777777" w:rsidR="00891A15" w:rsidRPr="00C10B61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Amend app contents based on improved research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919CF2" w14:textId="7298323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0F498D6">
                <v:rect id="_x0000_s1185" style="position:absolute;left:0;text-align:left;margin-left:3.8pt;margin-top:30.65pt;width:9.5pt;height:8.4pt;z-index:25168384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" filled="f" strokecolor="black [3213]" strokeweight="2pt"/>
              </w:pict>
            </w:r>
            <w:r>
              <w:rPr>
                <w:noProof/>
              </w:rPr>
              <w:pict w14:anchorId="117980BD">
                <v:rect id="Rectangle 133" o:spid="_x0000_s1184" style="position:absolute;left:0;text-align:left;margin-left:4.05pt;margin-top:16.5pt;width:9.5pt;height:8.4pt;z-index:25168281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63EA2A4" w14:textId="37D1C38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4DEF109">
                <v:rect id="_x0000_s1183" style="position:absolute;left:0;text-align:left;margin-left:2.75pt;margin-top:31.05pt;width:9.5pt;height:8.4pt;z-index:25168486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" filled="f" strokecolor="black [3213]" strokeweight="2pt"/>
              </w:pict>
            </w:r>
            <w:r>
              <w:rPr>
                <w:noProof/>
              </w:rPr>
              <w:pict w14:anchorId="0DC56AF4">
                <v:rect id="Rectangle 123" o:spid="_x0000_s1182" style="position:absolute;left:0;text-align:left;margin-left:2.05pt;margin-top:17.7pt;width:9.5pt;height:8.4pt;z-index:25168179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BF2464B" w14:textId="5567870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9ED7327">
                <v:rect id="Rectangle 19" o:spid="_x0000_s1181" style="position:absolute;left:0;text-align:left;margin-left:17.5pt;margin-top:15.85pt;width:9.5pt;height:8.4pt;z-index:2516797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" filled="f" strokecolor="black [3213]" strokeweight="2pt"/>
              </w:pict>
            </w:r>
            <w:r>
              <w:rPr>
                <w:noProof/>
              </w:rPr>
              <w:pict w14:anchorId="4D519099">
                <v:rect id="_x0000_s1180" style="position:absolute;left:0;text-align:left;margin-left:17.6pt;margin-top:30.7pt;width:9.5pt;height:8.4pt;z-index:25168588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87F877C" w14:textId="75E50F7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0DCE90B">
                <v:rect id="Rectangle 56" o:spid="_x0000_s1179" style="position:absolute;left:0;text-align:left;margin-left:14.95pt;margin-top:14.8pt;width:9.5pt;height:8.4pt;z-index:25168076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" filled="f" strokecolor="black [3213]" strokeweight="2pt"/>
              </w:pict>
            </w:r>
            <w:r>
              <w:rPr>
                <w:noProof/>
              </w:rPr>
              <w:pict w14:anchorId="265AD5B9">
                <v:rect id="_x0000_s1178" style="position:absolute;left:0;text-align:left;margin-left:14.9pt;margin-top:31.3pt;width:9.5pt;height:8.4pt;z-index:2516869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F7D6A87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9C2C301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63500B84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Understandabilit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10D6BB78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app accompanied by clear end-user safety guideline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8E2AF61" w14:textId="2079EF1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3F1709C">
                <v:rect id="Rectangle 134" o:spid="_x0000_s1177" style="position:absolute;left:0;text-align:left;margin-left:4pt;margin-top:3pt;width:9.5pt;height:8.4pt;z-index:25169100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B6EEC56" w14:textId="73B33D9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9288CEE">
                <v:rect id="Rectangle 122" o:spid="_x0000_s1176" style="position:absolute;left:0;text-align:left;margin-left:2.05pt;margin-top:3.4pt;width:9.5pt;height:8.35pt;z-index:25168998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96D7FBF" w14:textId="256AFFF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9EDDE04">
                <v:rect id="Rectangle 20" o:spid="_x0000_s1175" style="position:absolute;left:0;text-align:left;margin-left:18.15pt;margin-top:3.2pt;width:9.5pt;height:8.4pt;z-index:25168793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8CAC0CA" w14:textId="594CBA2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F5920D1">
                <v:rect id="Rectangle 57" o:spid="_x0000_s1174" style="position:absolute;left:0;text-align:left;margin-left:15.4pt;margin-top:3pt;width:9.5pt;height:8.4pt;z-index:2516889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52EFB6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6BDF1A19" w14:textId="77777777" w:rsidTr="00891A15">
        <w:trPr>
          <w:trHeight w:val="953"/>
        </w:trPr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FBFC572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6B067636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research-backed evidence used to create the app easy to locate and understan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1F1E09D" w14:textId="7BD6592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720AE95">
                <v:rect id="Rectangle 135" o:spid="_x0000_s1173" style="position:absolute;left:0;text-align:left;margin-left:4.05pt;margin-top:9.05pt;width:9.5pt;height:8.4pt;z-index:25169510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742CF8F" w14:textId="6CF09E2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C0E5571">
                <v:rect id="Rectangle 121" o:spid="_x0000_s1172" style="position:absolute;left:0;text-align:left;margin-left:3.95pt;margin-top:9.05pt;width:9.5pt;height:8.4pt;z-index:25169408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92189C7" w14:textId="2D31DB9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3B40BB5">
                <v:rect id="Rectangle 21" o:spid="_x0000_s1171" style="position:absolute;left:0;text-align:left;margin-left:18.15pt;margin-top:11.1pt;width:9.5pt;height:8.4pt;z-index:2516920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6AF4F30" w14:textId="6D06CB1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8764A21">
                <v:rect id="Rectangle 58" o:spid="_x0000_s1170" style="position:absolute;left:0;text-align:left;margin-left:14.95pt;margin-top:9.05pt;width:9.5pt;height:8.4pt;z-index:25169305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E7DD19B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1A643828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68F91569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Transparenc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6B73F60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highlight potential risks or s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effects resulting from its us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F0724BC" w14:textId="2FB553B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F0D63AB">
                <v:rect id="Rectangle 136" o:spid="_x0000_s1169" style="position:absolute;left:0;text-align:left;margin-left:4.2pt;margin-top:7.55pt;width:9.5pt;height:8.4pt;z-index:25169920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pBj5gEAAA0EAAAOAAAAZHJzL2Uyb0RvYy54bWysU02P0zAQvSPxHyzfaZKillX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019187D" w14:textId="67C2493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A1BCE34">
                <v:rect id="Rectangle 120" o:spid="_x0000_s1168" style="position:absolute;left:0;text-align:left;margin-left:2.7pt;margin-top:7.8pt;width:9.5pt;height:8.4pt;z-index:25169817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DCD453C" w14:textId="4A7F9C9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90CC8CA">
                <v:rect id="Rectangle 22" o:spid="_x0000_s1167" style="position:absolute;left:0;text-align:left;margin-left:18.75pt;margin-top:6.85pt;width:9.5pt;height:8.4pt;z-index:25169612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6E5CFC2" w14:textId="49A681F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71B9EC4">
                <v:rect id="Rectangle 60" o:spid="_x0000_s1166" style="position:absolute;left:0;text-align:left;margin-left:14.75pt;margin-top:7.3pt;width:9.5pt;height:8.4pt;z-index:25169715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96031D3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1BF300A8" w14:textId="77777777" w:rsidTr="00891A15">
        <w:trPr>
          <w:trHeight w:val="755"/>
        </w:trPr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1CB1B78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7E98244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Are the terms of service concise and easy to rea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43742F9" w14:textId="210FC9F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9F68317">
                <v:rect id="Rectangle 137" o:spid="_x0000_s1165" style="position:absolute;left:0;text-align:left;margin-left:4.05pt;margin-top:2.8pt;width:9.5pt;height:8.4pt;z-index:25170329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710FCE3" w14:textId="5344169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72AE29A">
                <v:rect id="Rectangle 119" o:spid="_x0000_s1164" style="position:absolute;left:0;text-align:left;margin-left:3.25pt;margin-top:2.45pt;width:9.5pt;height:8.4pt;z-index:25170227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1C24D4E" w14:textId="72A4196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794CDB4">
                <v:rect id="Rectangle 23" o:spid="_x0000_s1163" style="position:absolute;left:0;text-align:left;margin-left:18.15pt;margin-top:3.45pt;width:9.5pt;height:8.4pt;z-index:25170022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61C960F" w14:textId="7363003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C1DEEE8">
                <v:rect id="Rectangle 61" o:spid="_x0000_s1162" style="position:absolute;left:0;text-align:left;margin-left:14.95pt;margin-top:3.3pt;width:9.5pt;height:8.4pt;z-index:25170124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1B5866E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3B02B86" w14:textId="77777777" w:rsidTr="00891A15">
        <w:trPr>
          <w:trHeight w:val="542"/>
        </w:trPr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46CE693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70D6826C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require only minimal personal data of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0564E16" w14:textId="2DC4611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A1E76E7">
                <v:rect id="Rectangle 138" o:spid="_x0000_s1161" style="position:absolute;left:0;text-align:left;margin-left:4.05pt;margin-top:2.6pt;width:9.5pt;height:8.4pt;z-index:25170739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9FE8EB7" w14:textId="646C98B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CFB6C0A">
                <v:rect id="Rectangle 118" o:spid="_x0000_s1160" style="position:absolute;left:0;text-align:left;margin-left:3.25pt;margin-top:2.1pt;width:9.5pt;height:8.4pt;z-index:25170636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B5CB88" w14:textId="3BF0D50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08AE7F1">
                <v:rect id="Rectangle 24" o:spid="_x0000_s1159" style="position:absolute;left:0;text-align:left;margin-left:18.15pt;margin-top:2.7pt;width:9.5pt;height:8.4pt;z-index:2517043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A4E246E" w14:textId="4138168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ED4B531">
                <v:rect id="Rectangle 62" o:spid="_x0000_s1158" style="position:absolute;left:0;text-align:left;margin-left:14.95pt;margin-top:2.2pt;width:9.5pt;height:8.4pt;z-index:2517053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2D86BE7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1178281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8828CC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35F5149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Are the privacy policies concise, clear</w:t>
            </w:r>
            <w:r>
              <w:rPr>
                <w:sz w:val="20"/>
                <w:szCs w:val="20"/>
                <w:lang w:val="en-US"/>
              </w:rPr>
              <w:t>,</w:t>
            </w:r>
            <w:r w:rsidRPr="00C10B61">
              <w:rPr>
                <w:sz w:val="20"/>
                <w:szCs w:val="20"/>
                <w:lang w:val="en-US"/>
              </w:rPr>
              <w:t xml:space="preserve"> and easy to understan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ABE30B1" w14:textId="6F5E705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BBC3C34">
                <v:rect id="Rectangle 139" o:spid="_x0000_s1157" style="position:absolute;left:0;text-align:left;margin-left:3.15pt;margin-top:6.1pt;width:9.5pt;height:8.4pt;z-index:25171148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5EC19B" w14:textId="5D5704F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7AE1B38">
                <v:rect id="Rectangle 117" o:spid="_x0000_s1156" style="position:absolute;left:0;text-align:left;margin-left:3.05pt;margin-top:6.95pt;width:9.5pt;height:8.4pt;z-index:25171046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b8+5gEAAA0EAAAOAAAAZHJzL2Uyb0RvYy54bWysU02P0zAQvSPxHyzfaZJKLUv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7361FD8" w14:textId="1913155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33D7DE1">
                <v:rect id="Rectangle 25" o:spid="_x0000_s1155" style="position:absolute;left:0;text-align:left;margin-left:17.7pt;margin-top:7.65pt;width:9.5pt;height:8.4pt;z-index:25170841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2704E5A" w14:textId="270ED0C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6D8D275">
                <v:rect id="Rectangle 63" o:spid="_x0000_s1154" style="position:absolute;left:0;text-align:left;margin-left:14.95pt;margin-top:7.25pt;width:9.5pt;height:8.4pt;z-index:25170944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97AA4F7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1613FB4" w14:textId="77777777" w:rsidTr="00891A15">
        <w:trPr>
          <w:trHeight w:val="416"/>
        </w:trPr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DF6627C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102CFDC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 xml:space="preserve">Does the app provide details about </w:t>
            </w:r>
            <w:r w:rsidRPr="00C10B61">
              <w:rPr>
                <w:sz w:val="20"/>
                <w:szCs w:val="20"/>
                <w:lang w:val="en-US"/>
              </w:rPr>
              <w:lastRenderedPageBreak/>
              <w:t>uninstallation statistics? *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9115147" w14:textId="0B97A04E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lastRenderedPageBreak/>
              <w:pict w14:anchorId="037A72ED">
                <v:rect id="_x0000_s1153" style="position:absolute;left:0;text-align:left;margin-left:2.65pt;margin-top:7.05pt;width:9.5pt;height:8.4pt;z-index:2517125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867E64A" w14:textId="7585822F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37593CFD">
                <v:rect id="_x0000_s1152" style="position:absolute;left:0;text-align:left;margin-left:.9pt;margin-top:7.5pt;width:9.5pt;height:8.4pt;z-index:25171558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4FA6206" w14:textId="12610EEC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4C31178B">
                <v:rect id="_x0000_s1151" style="position:absolute;left:0;text-align:left;margin-left:18.5pt;margin-top:6.65pt;width:9.5pt;height:8.4pt;z-index:25171353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48F6268" w14:textId="16D6CCFE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5564CB44">
                <v:rect id="_x0000_s1150" style="position:absolute;left:0;text-align:left;margin-left:15.25pt;margin-top:6.95pt;width:9.5pt;height:8.4pt;z-index:2517145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BBF3501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749FDCE3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7AD5BC25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Organizational Attributes</w:t>
            </w:r>
          </w:p>
        </w:tc>
      </w:tr>
      <w:tr w:rsidR="00891A15" w:rsidRPr="00C10B61" w14:paraId="076CDE20" w14:textId="77777777" w:rsidTr="00891A15">
        <w:trPr>
          <w:cantSplit/>
          <w:trHeight w:val="1691"/>
        </w:trPr>
        <w:tc>
          <w:tcPr>
            <w:tcW w:w="718" w:type="dxa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33E9DDA3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 xml:space="preserve">Brand </w:t>
            </w:r>
            <w:r>
              <w:rPr>
                <w:b/>
                <w:sz w:val="20"/>
                <w:szCs w:val="20"/>
                <w:lang w:val="en-US"/>
              </w:rPr>
              <w:t>F</w:t>
            </w:r>
            <w:r w:rsidRPr="00C10B61">
              <w:rPr>
                <w:b/>
                <w:sz w:val="20"/>
                <w:szCs w:val="20"/>
                <w:lang w:val="en-US"/>
              </w:rPr>
              <w:t>amiliarit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DE882B8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have other reputable products or services to associate the app with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BEB91C7" w14:textId="70508FD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105A325">
                <v:rect id="Rectangle 140" o:spid="_x0000_s1149" style="position:absolute;left:0;text-align:left;margin-left:2.5pt;margin-top:11.2pt;width:9.5pt;height:8.4pt;z-index:25171968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7445D54" w14:textId="386D396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D776513">
                <v:rect id="Rectangle 116" o:spid="_x0000_s1148" style="position:absolute;left:0;text-align:left;margin-left:3.05pt;margin-top:11.2pt;width:9.5pt;height:8.4pt;z-index:25171865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4BD37C9" w14:textId="4C947E3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F0C0E7C">
                <v:rect id="Rectangle 26" o:spid="_x0000_s1147" style="position:absolute;left:0;text-align:left;margin-left:19.35pt;margin-top:12pt;width:9.5pt;height:8.4pt;z-index:25171660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A11CC72" w14:textId="68141A3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E46400C">
                <v:rect id="Rectangle 64" o:spid="_x0000_s1146" style="position:absolute;left:0;text-align:left;margin-left:14.95pt;margin-top:11.8pt;width:9.5pt;height:8.4pt;z-index:2517176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7DD149E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405457D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7692143D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Reputation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5D1F6537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curating the app have clear policies on how to handle end-user data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87ACEF7" w14:textId="356E992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6FA8FE1">
                <v:rect id="Rectangle 141" o:spid="_x0000_s1145" style="position:absolute;left:0;text-align:left;margin-left:3.25pt;margin-top:5.75pt;width:9.5pt;height:8.4pt;z-index:25172377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A62A75B" w14:textId="41FE257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EEE9606">
                <v:rect id="Rectangle 115" o:spid="_x0000_s1144" style="position:absolute;left:0;text-align:left;margin-left:3.25pt;margin-top:6.5pt;width:9.5pt;height:8.4pt;z-index:25172275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ill4wEAAA0EAAAOAAAAZHJzL2Uyb0RvYy54bWysU8tu2zAQvBfoPxC815RcxHAF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BB2ECA" w14:textId="4D7BA06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533C0E4">
                <v:rect id="Rectangle 27" o:spid="_x0000_s1143" style="position:absolute;left:0;text-align:left;margin-left:18.6pt;margin-top:6.55pt;width:9.5pt;height:8.4pt;z-index:25172070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8FEE855" w14:textId="306B207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9933BD4">
                <v:rect id="Rectangle 65" o:spid="_x0000_s1142" style="position:absolute;left:0;text-align:left;margin-left:15.85pt;margin-top:7.25pt;width:9.5pt;height:8.4pt;z-index:25172172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623BC8D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F8BC182" w14:textId="77777777" w:rsidTr="00891A15">
        <w:trPr>
          <w:trHeight w:val="1025"/>
        </w:trPr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947A533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5C9978BB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make their data</w:t>
            </w:r>
            <w:r>
              <w:rPr>
                <w:sz w:val="20"/>
                <w:szCs w:val="20"/>
                <w:lang w:val="en-US"/>
              </w:rPr>
              <w:t>-</w:t>
            </w:r>
            <w:r w:rsidRPr="00C10B61">
              <w:rPr>
                <w:sz w:val="20"/>
                <w:szCs w:val="20"/>
                <w:lang w:val="en-US"/>
              </w:rPr>
              <w:t>handling history and data breaches available to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6B98AA9" w14:textId="5872B5D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1579818">
                <v:rect id="Rectangle 13" o:spid="_x0000_s1141" style="position:absolute;left:0;text-align:left;margin-left:2.65pt;margin-top:7.3pt;width:9.5pt;height:8.4pt;z-index:25172480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7091804" w14:textId="140EE88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C701CD5">
                <v:rect id="Rectangle 14" o:spid="_x0000_s1140" style="position:absolute;left:0;text-align:left;margin-left:.9pt;margin-top:16.9pt;width:9.5pt;height:8.4pt;z-index:25172582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" filled="f" strokecolor="black [3213]" strokeweight="2pt"/>
              </w:pict>
            </w:r>
          </w:p>
          <w:p w14:paraId="52EB01C8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CB03591" w14:textId="4C4ABF4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40EF146">
                <v:rect id="Rectangle 59" o:spid="_x0000_s1139" style="position:absolute;left:0;text-align:left;margin-left:18.2pt;margin-top:8.5pt;width:9.5pt;height:8.4pt;z-index:25172684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F03C256" w14:textId="5AD1364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65A8C9E">
                <v:rect id="_x0000_s1138" style="position:absolute;left:0;text-align:left;margin-left:16.5pt;margin-top:8.15pt;width:9.5pt;height:8.4pt;z-index:2517278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E431BBC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B35789C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F8B5346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F065D00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app affiliated with a nongovernmental organization or a reputable government agency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22AA828" w14:textId="75C7832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07FE6D6">
                <v:rect id="Rectangle 142" o:spid="_x0000_s1137" style="position:absolute;left:0;text-align:left;margin-left:2.5pt;margin-top:9.1pt;width:9.5pt;height:8.4pt;z-index:25173196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981FA98" w14:textId="37B31F8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E22CA2F">
                <v:rect id="Rectangle 114" o:spid="_x0000_s1136" style="position:absolute;left:0;text-align:left;margin-left:2.45pt;margin-top:9.1pt;width:9.5pt;height:8.4pt;z-index:2517309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A7780FF" w14:textId="1E3524B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4EA5E6C">
                <v:rect id="Rectangle 28" o:spid="_x0000_s1135" style="position:absolute;left:0;text-align:left;margin-left:18.1pt;margin-top:9.85pt;width:9.5pt;height:8.4pt;z-index:25172889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9C8012" w14:textId="7DEB7E4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BB79C13">
                <v:rect id="Rectangle 66" o:spid="_x0000_s1134" style="position:absolute;left:0;text-align:left;margin-left:14.95pt;margin-top:9.1pt;width:9.5pt;height:8.4pt;z-index:2517299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FE9E651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AC7ABE3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D60C19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53EF1A7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value data</w:t>
            </w:r>
            <w:r>
              <w:rPr>
                <w:sz w:val="20"/>
                <w:szCs w:val="20"/>
                <w:lang w:val="en-US"/>
              </w:rPr>
              <w:t>-</w:t>
            </w:r>
            <w:r w:rsidRPr="00C10B61">
              <w:rPr>
                <w:sz w:val="20"/>
                <w:szCs w:val="20"/>
                <w:lang w:val="en-US"/>
              </w:rPr>
              <w:t>protection regulation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6D81171" w14:textId="594583A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81B457C">
                <v:rect id="Rectangle 144" o:spid="_x0000_s1133" style="position:absolute;left:0;text-align:left;margin-left:2.5pt;margin-top:2.95pt;width:9.5pt;height:8.4pt;z-index:25173606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A21E255" w14:textId="1BC1757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7510F37">
                <v:rect id="Rectangle 112" o:spid="_x0000_s1132" style="position:absolute;left:0;text-align:left;margin-left:2.45pt;margin-top:2.95pt;width:9.5pt;height:8.4pt;z-index:25173504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0F4BF42" w14:textId="1442380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367129F">
                <v:rect id="Rectangle 30" o:spid="_x0000_s1131" style="position:absolute;left:0;text-align:left;margin-left:18.15pt;margin-top:3.6pt;width:9.5pt;height:8.4pt;z-index:25173299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859FB80" w14:textId="0597118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4CADD42">
                <v:rect id="Rectangle 68" o:spid="_x0000_s1130" style="position:absolute;left:0;text-align:left;margin-left:14.95pt;margin-top:2.95pt;width:9.5pt;height:8.4pt;z-index:25173401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F124401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77B5591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919EEEC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12EF83D7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utilize skilled personnel within the app development domain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9A19A1D" w14:textId="7DBB625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B4268CD">
                <v:rect id="Rectangle 145" o:spid="_x0000_s1129" style="position:absolute;left:0;text-align:left;margin-left:2.5pt;margin-top:9.8pt;width:9.5pt;height:8.4pt;z-index:2517401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7A1F732" w14:textId="3B41BD5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670AA4A">
                <v:rect id="Rectangle 111" o:spid="_x0000_s1128" style="position:absolute;left:0;text-align:left;margin-left:2.45pt;margin-top:9.8pt;width:9.5pt;height:8.4pt;z-index:25173913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B94F688" w14:textId="213E30F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57694FB">
                <v:rect id="Rectangle 31" o:spid="_x0000_s1127" style="position:absolute;left:0;text-align:left;margin-left:18.55pt;margin-top:10.6pt;width:9.5pt;height:8.4pt;z-index:25173708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CC2902D" w14:textId="301D147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F27ACCC">
                <v:rect id="Rectangle 69" o:spid="_x0000_s1126" style="position:absolute;left:0;text-align:left;margin-left:14.9pt;margin-top:10.3pt;width:9.5pt;height:8.4pt;z-index:2517381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F22073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0D544AD4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18E894B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435F87C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Has the company developed similar apps in the past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8A78A7" w14:textId="0A94879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70BCBC2">
                <v:rect id="Rectangle 1" o:spid="_x0000_s1125" style="position:absolute;left:0;text-align:left;margin-left:2.3pt;margin-top:4.05pt;width:9.5pt;height:8.4pt;z-index:25174118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C435CB5" w14:textId="4D5F32F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6CA63AF">
                <v:rect id="Rectangle 2" o:spid="_x0000_s1124" style="position:absolute;left:0;text-align:left;margin-left:2.15pt;margin-top:3.95pt;width:9.5pt;height:8.4pt;z-index:25174220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F4874E1" w14:textId="766AA1C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C80DB51">
                <v:rect id="Rectangle 3" o:spid="_x0000_s1123" style="position:absolute;left:0;text-align:left;margin-left:18.25pt;margin-top:4.15pt;width:9.5pt;height:8.4pt;z-index:2517432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9B8AF95" w14:textId="520FEF2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938C5FB">
                <v:rect id="Rectangle 4" o:spid="_x0000_s1122" style="position:absolute;left:0;text-align:left;margin-left:15pt;margin-top:4.15pt;width:9.5pt;height:8.4pt;z-index:25174425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IEn4gEAAAsEAAAOAAAAZHJzL2Uyb0RvYy54bWysU8tu2zAQvBfoPxC815SMxnAF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D34CAC9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BE8DA87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5C75744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7B6BCB01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company provide details about the business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C10B61">
              <w:rPr>
                <w:sz w:val="20"/>
                <w:szCs w:val="20"/>
                <w:lang w:val="en-US"/>
              </w:rPr>
              <w:t>funding model of the app? *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157D694" w14:textId="53CF10C4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3A07AEF0">
                <v:rect id="_x0000_s1121" style="position:absolute;left:0;text-align:left;margin-left:2pt;margin-top:3.7pt;width:9.5pt;height:8.4pt;z-index:25174528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1CFD749" w14:textId="4E9370DE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662257E9">
                <v:rect id="_x0000_s1120" style="position:absolute;left:0;text-align:left;margin-left:1.15pt;margin-top:3.5pt;width:9.5pt;height:8.4pt;z-index:25174630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D82FE89" w14:textId="4C3F027A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077FC897">
                <v:rect id="_x0000_s1119" style="position:absolute;left:0;text-align:left;margin-left:18.75pt;margin-top:3.8pt;width:9.5pt;height:8.4pt;z-index:25174732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6BA0A5" w14:textId="4C5FC5E1" w:rsidR="00891A15" w:rsidRPr="00C10B61" w:rsidRDefault="00891A15" w:rsidP="006F3566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noProof/>
              </w:rPr>
              <w:pict w14:anchorId="48C1C2EC">
                <v:rect id="_x0000_s1118" style="position:absolute;left:0;text-align:left;margin-left:14.95pt;margin-top:3.55pt;width:9.5pt;height:8.4pt;z-index:25174835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CFE895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66B9ABBD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1F143ECB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Societal Influences</w:t>
            </w:r>
          </w:p>
        </w:tc>
      </w:tr>
      <w:tr w:rsidR="00891A15" w:rsidRPr="00C10B61" w14:paraId="4B96DDAF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7BFE6220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Recommendations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6907581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Can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readily suggest the app to other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9CC3F5A" w14:textId="00ED90A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3A80C53">
                <v:rect id="Rectangle 146" o:spid="_x0000_s1117" style="position:absolute;left:0;text-align:left;margin-left:2.5pt;margin-top:2.75pt;width:9.5pt;height:8.4pt;z-index:25175244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BA75257" w14:textId="7A1662B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C259D74">
                <v:rect id="Rectangle 110" o:spid="_x0000_s1116" style="position:absolute;left:0;text-align:left;margin-left:2.45pt;margin-top:2.75pt;width:9.5pt;height:8.4pt;z-index:25175142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D0E83A3" w14:textId="208D9EC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8F1D537">
                <v:rect id="Rectangle 32" o:spid="_x0000_s1115" style="position:absolute;left:0;text-align:left;margin-left:18.65pt;margin-top:2.9pt;width:9.5pt;height:8.4pt;z-index:25174937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0DCC841" w14:textId="01628CC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725D4D3">
                <v:rect id="Rectangle 70" o:spid="_x0000_s1114" style="position:absolute;left:0;text-align:left;margin-left:14.95pt;margin-top:2.75pt;width:9.5pt;height:8.4pt;z-index:25175040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0FB1664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739E5AF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5C356DE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61E869BF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have good review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C2DC231" w14:textId="25919BD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4AA5527">
                <v:rect id="Rectangle 147" o:spid="_x0000_s1113" style="position:absolute;left:0;text-align:left;margin-left:2.5pt;margin-top:2.85pt;width:9.5pt;height:8.4pt;z-index:2517565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27FAAAA" w14:textId="7C94DE1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B36B399">
                <v:rect id="Rectangle 109" o:spid="_x0000_s1112" style="position:absolute;left:0;text-align:left;margin-left:2.45pt;margin-top:2.85pt;width:9.5pt;height:8.4pt;z-index:2517555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6C325EF" w14:textId="5DE0EEB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B927D63">
                <v:rect id="Rectangle 33" o:spid="_x0000_s1111" style="position:absolute;left:0;text-align:left;margin-left:18.7pt;margin-top:4.05pt;width:9.5pt;height:8.4pt;z-index:2517534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7930423" w14:textId="53E8CB5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5B5A0DA">
                <v:rect id="Rectangle 71" o:spid="_x0000_s1110" style="position:absolute;left:0;text-align:left;margin-left:14.95pt;margin-top:2.85pt;width:9.5pt;height:8.4pt;z-index:25175449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E12830A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D2DB599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32D3640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887209F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How easily can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locate the app? Does it appear:</w:t>
            </w:r>
          </w:p>
          <w:p w14:paraId="32FB58C4" w14:textId="77777777" w:rsidR="00891A15" w:rsidRPr="006F3566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In the top results of search engines?</w:t>
            </w:r>
          </w:p>
          <w:p w14:paraId="6F892B58" w14:textId="77777777" w:rsidR="00891A15" w:rsidRPr="00C10B61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As a featured app in the app stor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C50CE7E" w14:textId="29E6500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03D4754">
                <v:rect id="_x0000_s1109" style="position:absolute;left:0;text-align:left;margin-left:2.25pt;margin-top:17.65pt;width:9.5pt;height:8.4pt;z-index:25176371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" filled="f" strokecolor="black [3213]" strokeweight="2pt"/>
              </w:pict>
            </w:r>
            <w:r>
              <w:rPr>
                <w:noProof/>
              </w:rPr>
              <w:pict w14:anchorId="32779623">
                <v:rect id="Rectangle 148" o:spid="_x0000_s1108" style="position:absolute;left:0;text-align:left;margin-left:2.5pt;margin-top:30.25pt;width:9.5pt;height:8.4pt;z-index:25176064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30EBDF8" w14:textId="331916E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643D397">
                <v:rect id="Rectangle 108" o:spid="_x0000_s1107" style="position:absolute;left:0;text-align:left;margin-left:2.45pt;margin-top:31.25pt;width:9.5pt;height:8.4pt;z-index:25175961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" filled="f" strokecolor="black [3213]" strokeweight="2pt"/>
              </w:pict>
            </w:r>
            <w:r>
              <w:rPr>
                <w:noProof/>
              </w:rPr>
              <w:pict w14:anchorId="491FEECA">
                <v:rect id="_x0000_s1106" style="position:absolute;left:0;text-align:left;margin-left:2.55pt;margin-top:17.95pt;width:9.5pt;height:8.4pt;z-index:25176268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79AB939" w14:textId="1B880FC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0A3EB56">
                <v:rect id="Rectangle 34" o:spid="_x0000_s1105" style="position:absolute;left:0;text-align:left;margin-left:18.65pt;margin-top:30.85pt;width:9.5pt;height:8.4pt;z-index:25175756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" filled="f" strokecolor="black [3213]" strokeweight="2pt"/>
              </w:pict>
            </w:r>
            <w:r>
              <w:rPr>
                <w:noProof/>
              </w:rPr>
              <w:pict w14:anchorId="70217099">
                <v:rect id="Rectangle 158" o:spid="_x0000_s1104" style="position:absolute;left:0;text-align:left;margin-left:18.25pt;margin-top:18.05pt;width:9.5pt;height:8.4pt;z-index:25176166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C08949" w14:textId="15DF1DD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564C4CF">
                <v:rect id="_x0000_s1103" style="position:absolute;left:0;text-align:left;margin-left:14.4pt;margin-top:17.45pt;width:9.5pt;height:8.4pt;z-index:25176473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" filled="f" strokecolor="black [3213]" strokeweight="2pt"/>
              </w:pict>
            </w:r>
            <w:r>
              <w:rPr>
                <w:noProof/>
              </w:rPr>
              <w:pict w14:anchorId="75FCEAA3">
                <v:rect id="Rectangle 72" o:spid="_x0000_s1102" style="position:absolute;left:0;text-align:left;margin-left:14.3pt;margin-top:31.45pt;width:9.5pt;height:8.4pt;z-index:25175859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65F9D98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626849B8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D9C7F47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7CBB8B0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 xml:space="preserve">Does the app store display how often the app </w:t>
            </w:r>
            <w:r w:rsidRPr="00C10B61">
              <w:rPr>
                <w:sz w:val="20"/>
                <w:szCs w:val="20"/>
                <w:lang w:val="en-US"/>
              </w:rPr>
              <w:lastRenderedPageBreak/>
              <w:t>has been downloade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D78EF02" w14:textId="1DA464F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lastRenderedPageBreak/>
              <w:pict w14:anchorId="05014AEF">
                <v:rect id="Rectangle 149" o:spid="_x0000_s1101" style="position:absolute;left:0;text-align:left;margin-left:2.5pt;margin-top:2.5pt;width:9.5pt;height:8.4pt;z-index:2517688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3760CF9" w14:textId="5C3A3C9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B858488">
                <v:rect id="Rectangle 107" o:spid="_x0000_s1100" style="position:absolute;left:0;text-align:left;margin-left:2.45pt;margin-top:2.6pt;width:9.5pt;height:8.4pt;z-index:25176780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2DC7FDA" w14:textId="4CF5709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4048880">
                <v:rect id="Rectangle 35" o:spid="_x0000_s1099" style="position:absolute;left:0;text-align:left;margin-left:18.7pt;margin-top:2.1pt;width:9.5pt;height:8.4pt;z-index:2517657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021AE67" w14:textId="10C3F8A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9B99CDF">
                <v:rect id="Rectangle 73" o:spid="_x0000_s1098" style="position:absolute;left:0;text-align:left;margin-left:14.3pt;margin-top:2.3pt;width:9.5pt;height:8.4pt;z-index:25176678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72C87F3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0FF8521" w14:textId="77777777" w:rsidTr="00891A15">
        <w:trPr>
          <w:cantSplit/>
          <w:trHeight w:val="1550"/>
        </w:trPr>
        <w:tc>
          <w:tcPr>
            <w:tcW w:w="718" w:type="dxa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55E10CE1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External Factor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5B8094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accompany a wearable devic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049A896" w14:textId="00AEF8A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DFD122C">
                <v:rect id="Rectangle 150" o:spid="_x0000_s1097" style="position:absolute;left:0;text-align:left;margin-left:2.5pt;margin-top:2.6pt;width:9.5pt;height:8.4pt;z-index:25177292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4D5659F" w14:textId="1334683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2766604">
                <v:rect id="Rectangle 106" o:spid="_x0000_s1096" style="position:absolute;left:0;text-align:left;margin-left:2.45pt;margin-top:2.6pt;width:9.5pt;height:8.4pt;z-index:25177190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9A86A98" w14:textId="5130885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FD45E40">
                <v:rect id="Rectangle 36" o:spid="_x0000_s1095" style="position:absolute;left:0;text-align:left;margin-left:18.7pt;margin-top:3.25pt;width:9.5pt;height:8.4pt;z-index:25176985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iWD4wEAAAwEAAAOAAAAZHJzL2Uyb0RvYy54bWysU8tu2zAQvBfoPxC815RcxHAF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D0DF6EC" w14:textId="22A3391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A824523">
                <v:rect id="Rectangle 74" o:spid="_x0000_s1094" style="position:absolute;left:0;text-align:left;margin-left:14.95pt;margin-top:2.6pt;width:9.5pt;height:8.4pt;z-index:25177088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BC6B44B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5890DC7F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05A2FB57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Technology-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 w:rsidRPr="00C10B61">
              <w:rPr>
                <w:b/>
                <w:sz w:val="20"/>
                <w:szCs w:val="20"/>
                <w:lang w:val="en-US"/>
              </w:rPr>
              <w:t>elated Features</w:t>
            </w:r>
          </w:p>
        </w:tc>
      </w:tr>
      <w:tr w:rsidR="00891A15" w:rsidRPr="00C10B61" w14:paraId="3B333FAF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4867CE33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Usabilit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515E611A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 xml:space="preserve">Is the app easy to use and </w:t>
            </w:r>
            <w:r>
              <w:rPr>
                <w:sz w:val="20"/>
                <w:szCs w:val="20"/>
                <w:lang w:val="en-US"/>
              </w:rPr>
              <w:t xml:space="preserve">does it </w:t>
            </w:r>
            <w:r w:rsidRPr="00C10B61">
              <w:rPr>
                <w:sz w:val="20"/>
                <w:szCs w:val="20"/>
                <w:lang w:val="en-US"/>
              </w:rPr>
              <w:t>have a friendly end-user interfac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CC015D6" w14:textId="1F5D1BF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60F9894">
                <v:rect id="Rectangle 152" o:spid="_x0000_s1093" style="position:absolute;left:0;text-align:left;margin-left:2.5pt;margin-top:2.75pt;width:9.5pt;height:8.4pt;z-index:25177702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0128217" w14:textId="4DDCA3D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FE9F804">
                <v:rect id="Rectangle 104" o:spid="_x0000_s1092" style="position:absolute;left:0;text-align:left;margin-left:2.45pt;margin-top:2.75pt;width:9.5pt;height:8.4pt;z-index:25177600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11593E8" w14:textId="435CEBE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4C2E1CB">
                <v:rect id="Rectangle 38" o:spid="_x0000_s1091" style="position:absolute;left:0;text-align:left;margin-left:18.7pt;margin-top:2.9pt;width:9.5pt;height:8.4pt;z-index:25177395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3D8062B" w14:textId="4612696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20F0A7E">
                <v:rect id="Rectangle 76" o:spid="_x0000_s1090" style="position:absolute;left:0;text-align:left;margin-left:14.9pt;margin-top:1.55pt;width:9.5pt;height:8.4pt;z-index:25177497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1718620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550AFA3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381EF00C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15EBBD2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app visually appealing (</w:t>
            </w:r>
            <w:r>
              <w:rPr>
                <w:sz w:val="20"/>
                <w:szCs w:val="20"/>
                <w:lang w:val="en-US"/>
              </w:rPr>
              <w:t xml:space="preserve">ie, </w:t>
            </w:r>
            <w:r w:rsidRPr="00C10B61">
              <w:rPr>
                <w:sz w:val="20"/>
                <w:szCs w:val="20"/>
                <w:lang w:val="en-US"/>
              </w:rPr>
              <w:t>aesthetics)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FC51F66" w14:textId="62BEB40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1B25DA0">
                <v:rect id="Rectangle 153" o:spid="_x0000_s1089" style="position:absolute;left:0;text-align:left;margin-left:2.5pt;margin-top:2.5pt;width:9.5pt;height:8.4pt;z-index:2517811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8523A70" w14:textId="04F4238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F50AC6F">
                <v:rect id="Rectangle 103" o:spid="_x0000_s1088" style="position:absolute;left:0;text-align:left;margin-left:2.45pt;margin-top:2.5pt;width:9.5pt;height:8.4pt;z-index:25178009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5989EE0" w14:textId="6B01869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DAFC410">
                <v:rect id="Rectangle 39" o:spid="_x0000_s1087" style="position:absolute;left:0;text-align:left;margin-left:18.7pt;margin-top:3.15pt;width:9.5pt;height:8.4pt;z-index:25177804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XA+4gEAAAwEAAAOAAAAZHJzL2Uyb0RvYy54bWysU8tu2zAQvBfoPxC815Rc1HAE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B13B616" w14:textId="79B51CD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E5338C2">
                <v:rect id="Rectangle 77" o:spid="_x0000_s1086" style="position:absolute;left:0;text-align:left;margin-left:14.95pt;margin-top:2.5pt;width:9.5pt;height:8.4pt;z-index:2517790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qgf4wEAAAwEAAAOAAAAZHJzL2Uyb0RvYy54bWysU8tu2zAQvBfoPxC815QM1HEF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E3D6B77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7D772017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36EE059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0FA191E6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send out a reasonable number of notification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466D6AF" w14:textId="78E984E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9CE42E7">
                <v:rect id="Rectangle 154" o:spid="_x0000_s1085" style="position:absolute;left:0;text-align:left;margin-left:2.5pt;margin-top:2.2pt;width:9.5pt;height:8.4pt;z-index:25178521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846BEE8" w14:textId="33124E9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3FD9A3A">
                <v:rect id="Rectangle 102" o:spid="_x0000_s1084" style="position:absolute;left:0;text-align:left;margin-left:2.45pt;margin-top:3pt;width:9.5pt;height:8.4pt;z-index:25178419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16A120" w14:textId="612EC31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40C2687">
                <v:rect id="Rectangle 40" o:spid="_x0000_s1083" style="position:absolute;left:0;text-align:left;margin-left:18.7pt;margin-top:1.7pt;width:9.5pt;height:8.4pt;z-index:2517821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830101B" w14:textId="430ED8C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F4FCA40">
                <v:rect id="Rectangle 78" o:spid="_x0000_s1082" style="position:absolute;left:0;text-align:left;margin-left:14.95pt;margin-top:2.85pt;width:9.5pt;height:8.4pt;z-index:25178316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6E6C097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17B0F473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E171E3F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7F03586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Are the features of the app customizabl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4218F8" w14:textId="018C8C2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A2B7DF9">
                <v:rect id="Rectangle 155" o:spid="_x0000_s1081" style="position:absolute;left:0;text-align:left;margin-left:2.5pt;margin-top:2.7pt;width:9.5pt;height:8.4pt;z-index:2517893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3C499EB" w14:textId="52A9662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4EE3D10">
                <v:rect id="Rectangle 100" o:spid="_x0000_s1080" style="position:absolute;left:0;text-align:left;margin-left:2.45pt;margin-top:2.7pt;width:9.5pt;height:8.4pt;z-index:25178828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8518C36" w14:textId="587F666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2509561">
                <v:rect id="Rectangle 41" o:spid="_x0000_s1079" style="position:absolute;left:0;text-align:left;margin-left:18.7pt;margin-top:2.85pt;width:9.5pt;height:8.4pt;z-index:25178624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B7CC429" w14:textId="1EB63F0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AAA34BE">
                <v:rect id="Rectangle 79" o:spid="_x0000_s1078" style="position:absolute;left:0;text-align:left;margin-left:14.95pt;margin-top:2.7pt;width:9.5pt;height:8.4pt;z-index:25178726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C7E633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A088079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A9E8D8E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FA9801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Is the app accessible by its target audienc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4A4B85F" w14:textId="2E0A317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A92D535">
                <v:rect id="Rectangle 156" o:spid="_x0000_s1077" style="position:absolute;left:0;text-align:left;margin-left:2.5pt;margin-top:2.8pt;width:9.5pt;height:8.4pt;z-index:25179340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E41D434" w14:textId="29BB5DB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5069CD4">
                <v:rect id="Rectangle 99" o:spid="_x0000_s1076" style="position:absolute;left:0;text-align:left;margin-left:2.45pt;margin-top:2.8pt;width:9.5pt;height:8.4pt;z-index:25179238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E769181" w14:textId="601A9B8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51CE219">
                <v:rect id="Rectangle 42" o:spid="_x0000_s1075" style="position:absolute;left:0;text-align:left;margin-left:18.7pt;margin-top:3.45pt;width:9.5pt;height:8.4pt;z-index:25179033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B8C7B2" w14:textId="1705445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4435AF5">
                <v:rect id="Rectangle 80" o:spid="_x0000_s1074" style="position:absolute;left:0;text-align:left;margin-left:14.95pt;margin-top:2.8pt;width:9.5pt;height:8.4pt;z-index:2517913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CD1DC98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72B054D2" w14:textId="77777777" w:rsidTr="00891A15"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23355FDA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Privac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51AAE305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</w:t>
            </w:r>
            <w:r w:rsidRPr="00C10B61">
              <w:rPr>
                <w:sz w:val="20"/>
                <w:szCs w:val="20"/>
                <w:lang w:val="en-US"/>
              </w:rPr>
              <w:t xml:space="preserve"> the data generated from the app encrypte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3D412D5" w14:textId="272B21A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0A3CE39">
                <v:rect id="Rectangle 157" o:spid="_x0000_s1073" style="position:absolute;left:0;text-align:left;margin-left:2.5pt;margin-top:2.85pt;width:9.5pt;height:8.4pt;z-index:25179750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9E32AF5" w14:textId="35FE342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D829797">
                <v:rect id="Rectangle 98" o:spid="_x0000_s1072" style="position:absolute;left:0;text-align:left;margin-left:2.45pt;margin-top:2.85pt;width:9.5pt;height:8.4pt;z-index:25179648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AF3A79C" w14:textId="22D3508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0CF1132">
                <v:rect id="Rectangle 43" o:spid="_x0000_s1071" style="position:absolute;left:0;text-align:left;margin-left:18.7pt;margin-top:3.5pt;width:9.5pt;height:8.4pt;z-index:25179443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071E4C3" w14:textId="69028D7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409DA24">
                <v:rect id="Rectangle 81" o:spid="_x0000_s1070" style="position:absolute;left:0;text-align:left;margin-left:15.35pt;margin-top:2.85pt;width:9.5pt;height:8.4pt;z-index:25179545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C61E58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7E33E969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1B2ED21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783FFA1B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How is the data generated from the app stored:</w:t>
            </w:r>
          </w:p>
          <w:p w14:paraId="496AC609" w14:textId="77777777" w:rsidR="00891A15" w:rsidRPr="006F3566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Locally on the device?</w:t>
            </w:r>
          </w:p>
          <w:p w14:paraId="203C1439" w14:textId="77777777" w:rsidR="00891A15" w:rsidRPr="00C10B61" w:rsidRDefault="00891A15" w:rsidP="00891A1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566">
              <w:rPr>
                <w:rFonts w:ascii="Calibri" w:hAnsi="Calibri" w:cs="Times New Roman"/>
                <w:sz w:val="20"/>
                <w:szCs w:val="20"/>
                <w:lang w:val="en-US"/>
              </w:rPr>
              <w:t>Encrypte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BE09717" w14:textId="122B37D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4F6FBEC">
                <v:rect id="_x0000_s1069" style="position:absolute;left:0;text-align:left;margin-left:1.8pt;margin-top:30.7pt;width:9.5pt;height:8.4pt;z-index:25179852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" filled="f" strokecolor="black [3213]" strokeweight="2pt"/>
              </w:pict>
            </w:r>
            <w:r>
              <w:rPr>
                <w:noProof/>
              </w:rPr>
              <w:pict w14:anchorId="620E76F3">
                <v:rect id="_x0000_s1068" style="position:absolute;left:0;text-align:left;margin-left:1.8pt;margin-top:17.45pt;width:9.5pt;height:8.4pt;z-index:25179955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21112AA" w14:textId="6BE72FF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A8BAFE1">
                <v:rect id="_x0000_s1067" style="position:absolute;left:0;text-align:left;margin-left:1.9pt;margin-top:18.75pt;width:9.5pt;height:8.4pt;z-index:25180160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" filled="f" strokecolor="black [3213]" strokeweight="2pt"/>
              </w:pict>
            </w:r>
            <w:r>
              <w:rPr>
                <w:noProof/>
              </w:rPr>
              <w:pict w14:anchorId="6FD9F02E">
                <v:rect id="_x0000_s1066" style="position:absolute;left:0;text-align:left;margin-left:2.1pt;margin-top:30.75pt;width:9.5pt;height:8.4pt;z-index:25180057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405DE45" w14:textId="5C59E741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0A2B07F">
                <v:rect id="_x0000_s1065" style="position:absolute;left:0;text-align:left;margin-left:20.9pt;margin-top:17.75pt;width:9.5pt;height:8.4pt;z-index:25180262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" filled="f" strokecolor="black [3213]" strokeweight="2pt"/>
              </w:pict>
            </w:r>
            <w:r>
              <w:rPr>
                <w:noProof/>
              </w:rPr>
              <w:pict w14:anchorId="2DBE8978">
                <v:rect id="_x0000_s1064" style="position:absolute;left:0;text-align:left;margin-left:20.45pt;margin-top:29.7pt;width:9.5pt;height:8.4pt;z-index:25180364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02CE718" w14:textId="1FCEEC2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011A40A">
                <v:rect id="_x0000_s1063" style="position:absolute;left:0;text-align:left;margin-left:15.1pt;margin-top:19.25pt;width:9.5pt;height:8.4pt;z-index:25180569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" filled="f" strokecolor="black [3213]" strokeweight="2pt"/>
              </w:pict>
            </w:r>
            <w:r>
              <w:rPr>
                <w:noProof/>
              </w:rPr>
              <w:pict w14:anchorId="6CA7C59F">
                <v:rect id="_x0000_s1062" style="position:absolute;left:0;text-align:left;margin-left:15.1pt;margin-top:30.7pt;width:9.5pt;height:8.4pt;z-index:2518046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5AA380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9A8F513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88E6851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7A44B8F9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 xml:space="preserve">Is privacy a core consideration throughout the app design phase </w:t>
            </w:r>
            <w:r>
              <w:rPr>
                <w:sz w:val="20"/>
                <w:szCs w:val="20"/>
                <w:lang w:val="en-US"/>
              </w:rPr>
              <w:t>(</w:t>
            </w:r>
            <w:r w:rsidRPr="00C10B61">
              <w:rPr>
                <w:sz w:val="20"/>
                <w:szCs w:val="20"/>
                <w:lang w:val="en-US"/>
              </w:rPr>
              <w:t>ie</w:t>
            </w:r>
            <w:r>
              <w:rPr>
                <w:sz w:val="20"/>
                <w:szCs w:val="20"/>
                <w:lang w:val="en-US"/>
              </w:rPr>
              <w:t>,</w:t>
            </w:r>
            <w:r w:rsidRPr="00C10B61">
              <w:rPr>
                <w:sz w:val="20"/>
                <w:szCs w:val="20"/>
                <w:lang w:val="en-US"/>
              </w:rPr>
              <w:t xml:space="preserve"> a privacy</w:t>
            </w:r>
            <w:r>
              <w:rPr>
                <w:sz w:val="20"/>
                <w:szCs w:val="20"/>
                <w:lang w:val="en-US"/>
              </w:rPr>
              <w:t>-</w:t>
            </w:r>
            <w:r w:rsidRPr="00C10B61">
              <w:rPr>
                <w:sz w:val="20"/>
                <w:szCs w:val="20"/>
                <w:lang w:val="en-US"/>
              </w:rPr>
              <w:t>by</w:t>
            </w:r>
            <w:r>
              <w:rPr>
                <w:sz w:val="20"/>
                <w:szCs w:val="20"/>
                <w:lang w:val="en-US"/>
              </w:rPr>
              <w:t>-</w:t>
            </w:r>
            <w:r w:rsidRPr="00C10B61">
              <w:rPr>
                <w:sz w:val="20"/>
                <w:szCs w:val="20"/>
                <w:lang w:val="en-US"/>
              </w:rPr>
              <w:t>design approach</w:t>
            </w:r>
            <w:r>
              <w:rPr>
                <w:sz w:val="20"/>
                <w:szCs w:val="20"/>
                <w:lang w:val="en-US"/>
              </w:rPr>
              <w:t>)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9792896" w14:textId="5D8FBDBC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7F5D8EC">
                <v:rect id="_x0000_s1061" style="position:absolute;left:0;text-align:left;margin-left:2.5pt;margin-top:9pt;width:9.5pt;height:8.4pt;z-index:25180979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816CD58" w14:textId="2A13031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8B24522">
                <v:rect id="Rectangle 97" o:spid="_x0000_s1060" style="position:absolute;left:0;text-align:left;margin-left:2.45pt;margin-top:9.6pt;width:9.5pt;height:8.4pt;z-index:251808768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DD0946B" w14:textId="2C799BF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AC25668">
                <v:rect id="Rectangle 44" o:spid="_x0000_s1059" style="position:absolute;left:0;text-align:left;margin-left:21.45pt;margin-top:8.95pt;width:9.5pt;height:8.4pt;z-index:25180672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5DA92A1" w14:textId="3C80A36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3B54764">
                <v:rect id="Rectangle 82" o:spid="_x0000_s1058" style="position:absolute;left:0;text-align:left;margin-left:14.95pt;margin-top:9pt;width:9.5pt;height:8.4pt;z-index:25180774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380874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F2B901E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1CEB6D1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12482C65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</w:t>
            </w:r>
            <w:r w:rsidRPr="00C10B61">
              <w:rPr>
                <w:sz w:val="20"/>
                <w:szCs w:val="20"/>
                <w:lang w:val="en-US"/>
              </w:rPr>
              <w:t xml:space="preserve"> the data generated from the app anonymized so individuals are nonidentifiable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DBE891" w14:textId="0EFEB8FB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955788D">
                <v:rect id="Rectangle 159" o:spid="_x0000_s1057" style="position:absolute;left:0;text-align:left;margin-left:2.8pt;margin-top:7.6pt;width:9.5pt;height:8.4pt;z-index:25181388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07606A1" w14:textId="51DADF3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7FC371A">
                <v:rect id="Rectangle 96" o:spid="_x0000_s1056" style="position:absolute;left:0;text-align:left;margin-left:2.85pt;margin-top:7.6pt;width:9.5pt;height:8.4pt;z-index:25181286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AE8FD05" w14:textId="421FE7E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3A528EE">
                <v:rect id="Rectangle 45" o:spid="_x0000_s1055" style="position:absolute;left:0;text-align:left;margin-left:22.8pt;margin-top:7.35pt;width:9.5pt;height:8.4pt;z-index:25181081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73F7AEF" w14:textId="700138F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7374FE8">
                <v:rect id="Rectangle 83" o:spid="_x0000_s1054" style="position:absolute;left:0;text-align:left;margin-left:15.55pt;margin-top:7.6pt;width:9.5pt;height:8.4pt;z-index:25181184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95C2606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0D296FE9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544A3D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54F54B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 xml:space="preserve">Can users easily access all their data </w:t>
            </w:r>
            <w:r>
              <w:rPr>
                <w:sz w:val="20"/>
                <w:szCs w:val="20"/>
                <w:lang w:val="en-US"/>
              </w:rPr>
              <w:t>(</w:t>
            </w:r>
            <w:r w:rsidRPr="00C10B61">
              <w:rPr>
                <w:sz w:val="20"/>
                <w:szCs w:val="20"/>
                <w:lang w:val="en-US"/>
              </w:rPr>
              <w:t>eg</w:t>
            </w:r>
            <w:r>
              <w:rPr>
                <w:sz w:val="20"/>
                <w:szCs w:val="20"/>
                <w:lang w:val="en-US"/>
              </w:rPr>
              <w:t>,</w:t>
            </w:r>
            <w:r w:rsidRPr="00C10B61">
              <w:rPr>
                <w:sz w:val="20"/>
                <w:szCs w:val="20"/>
                <w:lang w:val="en-US"/>
              </w:rPr>
              <w:t xml:space="preserve"> address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 w:rsidRPr="00C10B61">
              <w:rPr>
                <w:sz w:val="20"/>
                <w:szCs w:val="20"/>
                <w:lang w:val="en-US"/>
              </w:rPr>
              <w:t xml:space="preserve"> billing information</w:t>
            </w:r>
            <w:r>
              <w:rPr>
                <w:sz w:val="20"/>
                <w:szCs w:val="20"/>
                <w:lang w:val="en-US"/>
              </w:rPr>
              <w:t>)</w:t>
            </w:r>
            <w:r w:rsidRPr="00C10B61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F72AF60" w14:textId="7F39B49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1E6683E">
                <v:rect id="_x0000_s1053" style="position:absolute;left:0;text-align:left;margin-left:2.65pt;margin-top:2.3pt;width:9.5pt;height:8.4pt;z-index:25181491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DBED21D" w14:textId="7252C9A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01FE2F6">
                <v:rect id="_x0000_s1052" style="position:absolute;left:0;text-align:left;margin-left:2.55pt;margin-top:2.95pt;width:9.5pt;height:8.4pt;z-index:25181593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C8F6D04" w14:textId="5803762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E2CCEB9">
                <v:rect id="_x0000_s1051" style="position:absolute;left:0;text-align:left;margin-left:23.1pt;margin-top:3.45pt;width:9.5pt;height:8.4pt;z-index:25181696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555FB0E" w14:textId="4B3D0D12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4786EBC">
                <v:rect id="_x0000_s1050" style="position:absolute;left:0;text-align:left;margin-left:14.35pt;margin-top:3.25pt;width:9.5pt;height:8.4pt;z-index:251817984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E8D48A9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CE7E5EE" w14:textId="77777777" w:rsidTr="006F3566">
        <w:tc>
          <w:tcPr>
            <w:tcW w:w="0" w:type="auto"/>
            <w:gridSpan w:val="7"/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09B70282" w14:textId="77777777" w:rsidR="00891A15" w:rsidRPr="00C10B61" w:rsidRDefault="00891A15" w:rsidP="006F35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User Control</w:t>
            </w:r>
          </w:p>
        </w:tc>
      </w:tr>
      <w:tr w:rsidR="00891A15" w:rsidRPr="00C10B61" w14:paraId="2562C71C" w14:textId="77777777" w:rsidTr="00891A15">
        <w:trPr>
          <w:cantSplit/>
          <w:trHeight w:val="1228"/>
        </w:trPr>
        <w:tc>
          <w:tcPr>
            <w:tcW w:w="718" w:type="dxa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776CB7D8" w14:textId="77777777" w:rsidR="00891A15" w:rsidRPr="00C10B61" w:rsidRDefault="00891A15" w:rsidP="006F3566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0D5D840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 the functions of the app give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the overall impression of freedom to control the use of their data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6D5CF9D" w14:textId="47B0703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5DDC3E2">
                <v:rect id="Rectangle 160" o:spid="_x0000_s1049" style="position:absolute;left:0;text-align:left;margin-left:2pt;margin-top:9.3pt;width:9.5pt;height:8.4pt;z-index:251822080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38A9500" w14:textId="03241543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4F12BA5">
                <v:rect id="Rectangle 95" o:spid="_x0000_s1048" style="position:absolute;left:0;text-align:left;margin-left:.15pt;margin-top:9.4pt;width:9.5pt;height:8.4pt;z-index:25182105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682E81B" w14:textId="009BE7B8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3932FC1">
                <v:rect id="Rectangle 46" o:spid="_x0000_s1047" style="position:absolute;left:0;text-align:left;margin-left:20pt;margin-top:9.5pt;width:9.5pt;height:8.4pt;z-index:25181900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70F3C1C" w14:textId="7EB65CA6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2F3D16F">
                <v:rect id="Rectangle 84" o:spid="_x0000_s1046" style="position:absolute;left:0;text-align:left;margin-left:11.3pt;margin-top:9.6pt;width:9.5pt;height:8.4pt;z-index:25182003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E81D205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23105084" w14:textId="77777777" w:rsidTr="00891A15">
        <w:trPr>
          <w:trHeight w:val="1557"/>
        </w:trPr>
        <w:tc>
          <w:tcPr>
            <w:tcW w:w="718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14:paraId="597D46FA" w14:textId="77777777" w:rsidR="00891A15" w:rsidRPr="00C10B61" w:rsidRDefault="00891A15" w:rsidP="006F356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C10B61">
              <w:rPr>
                <w:b/>
                <w:sz w:val="20"/>
                <w:szCs w:val="20"/>
                <w:lang w:val="en-US"/>
              </w:rPr>
              <w:lastRenderedPageBreak/>
              <w:t>Empowerment</w:t>
            </w: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3618BB70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allow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to restrict data sharing to third parties such as social networking site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DDB90A0" w14:textId="33598F2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B2E1E9E">
                <v:rect id="Rectangle 161" o:spid="_x0000_s1045" style="position:absolute;left:0;text-align:left;margin-left:2.5pt;margin-top:10pt;width:9.5pt;height:8.4pt;z-index:251826176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B483B45" w14:textId="3CCEA7D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B7AB06A">
                <v:rect id="Rectangle 94" o:spid="_x0000_s1044" style="position:absolute;left:0;text-align:left;margin-left:.6pt;margin-top:9.8pt;width:9.5pt;height:8.4pt;z-index:25182515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D168455" w14:textId="3E04E3D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B797832">
                <v:rect id="Rectangle 47" o:spid="_x0000_s1043" style="position:absolute;left:0;text-align:left;margin-left:18.65pt;margin-top:8.5pt;width:9.5pt;height:8.4pt;z-index:25182310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3DF888C" w14:textId="1AEC4E6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26E4225">
                <v:rect id="Rectangle 85" o:spid="_x0000_s1042" style="position:absolute;left:0;text-align:left;margin-left:15.1pt;margin-top:9.2pt;width:9.5pt;height:8.4pt;z-index:25182412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1862A44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386EC321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3ED9B50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0D6C3138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act as the proprietors of the data generated from the app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AA8ED11" w14:textId="1376CB9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2878144">
                <v:rect id="Rectangle 162" o:spid="_x0000_s1041" style="position:absolute;left:0;text-align:left;margin-left:2.5pt;margin-top:3.1pt;width:9.5pt;height:8.4pt;z-index:251830272;visibility:visible;mso-wrap-style:square;mso-wrap-distance-left:9pt;mso-wrap-distance-top:0;mso-wrap-distance-right:8.9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9B4FBD" w14:textId="62021549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8431ED2">
                <v:rect id="Rectangle 93" o:spid="_x0000_s1040" style="position:absolute;left:0;text-align:left;margin-left:.6pt;margin-top:3.7pt;width:9.5pt;height:8.4pt;z-index:25182924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A4EBFBB" w14:textId="7B0C3C6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F6905B0">
                <v:rect id="Rectangle 48" o:spid="_x0000_s1039" style="position:absolute;left:0;text-align:left;margin-left:18.65pt;margin-top:2.6pt;width:9.5pt;height:8.4pt;z-index:25182720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A1E3A01" w14:textId="17B4ECF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0E8A2A9">
                <v:rect id="Rectangle 86" o:spid="_x0000_s1038" style="position:absolute;left:0;text-align:left;margin-left:15.1pt;margin-top:2.65pt;width:9.5pt;height:8.4pt;z-index:25182822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4A426BB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5186F254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C4091B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24240E2D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seek explicit end-user permission before sharing data with third parties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6409A42" w14:textId="61D8766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443A331">
                <v:rect id="Rectangle 163" o:spid="_x0000_s1037" style="position:absolute;left:0;text-align:left;margin-left:2.95pt;margin-top:7.6pt;width:9.5pt;height:8.4pt;z-index:25183436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76A9B83" w14:textId="61D9562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DDF1299">
                <v:rect id="Rectangle 92" o:spid="_x0000_s1036" style="position:absolute;left:0;text-align:left;margin-left:1.4pt;margin-top:7.5pt;width:9.5pt;height:8.4pt;z-index:25183334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5FDCB9A5" w14:textId="16B212AF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57E3B34">
                <v:rect id="Rectangle 49" o:spid="_x0000_s1035" style="position:absolute;left:0;text-align:left;margin-left:19.3pt;margin-top:6.9pt;width:9.5pt;height:8.4pt;z-index:25183129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1CACC9A" w14:textId="657DC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BF9494C">
                <v:rect id="Rectangle 87" o:spid="_x0000_s1034" style="position:absolute;left:0;text-align:left;margin-left:15.5pt;margin-top:7pt;width:9.5pt;height:8.4pt;z-index:25183232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C180BBB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4BB8DBC3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10B61D9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6CB599CC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allow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to op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in and decide which data can be stored or processed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DA0A65" w14:textId="346E8B5D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2D51AB6">
                <v:rect id="Rectangle 164" o:spid="_x0000_s1033" style="position:absolute;left:0;text-align:left;margin-left:2.25pt;margin-top:6.7pt;width:9.5pt;height:8.4pt;z-index:251838464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0CD6BBC" w14:textId="66941BCE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1431BF3">
                <v:rect id="Rectangle 91" o:spid="_x0000_s1032" style="position:absolute;left:0;text-align:left;margin-left:1.5pt;margin-top:7.05pt;width:9.5pt;height:8.4pt;z-index:25183744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3AAB0C2" w14:textId="7F9A29C5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B47E147">
                <v:rect id="Rectangle 50" o:spid="_x0000_s1031" style="position:absolute;left:0;text-align:left;margin-left:18.65pt;margin-top:6.65pt;width:9.5pt;height:8.4pt;z-index:25183539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264BFBCA" w14:textId="55356C90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6D8CFF92">
                <v:rect id="Rectangle 88" o:spid="_x0000_s1030" style="position:absolute;left:0;text-align:left;margin-left:15.05pt;margin-top:7.95pt;width:9.5pt;height:8.4pt;z-index:25183641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C07363F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1A15" w:rsidRPr="00C10B61" w14:paraId="0994C661" w14:textId="77777777" w:rsidTr="00891A15">
        <w:tc>
          <w:tcPr>
            <w:tcW w:w="718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DD3AF9E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63" w:type="dxa"/>
            <w:shd w:val="clear" w:color="auto" w:fill="auto"/>
            <w:tcMar>
              <w:left w:w="108" w:type="dxa"/>
            </w:tcMar>
            <w:vAlign w:val="center"/>
          </w:tcPr>
          <w:p w14:paraId="0D0509D5" w14:textId="77777777" w:rsidR="00891A15" w:rsidRPr="00C10B61" w:rsidRDefault="00891A15" w:rsidP="006F3566">
            <w:pPr>
              <w:rPr>
                <w:sz w:val="20"/>
                <w:szCs w:val="20"/>
                <w:lang w:val="en-US"/>
              </w:rPr>
            </w:pPr>
            <w:r w:rsidRPr="00C10B61">
              <w:rPr>
                <w:sz w:val="20"/>
                <w:szCs w:val="20"/>
                <w:lang w:val="en-US"/>
              </w:rPr>
              <w:t>Does the app allow e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0B61">
              <w:rPr>
                <w:sz w:val="20"/>
                <w:szCs w:val="20"/>
                <w:lang w:val="en-US"/>
              </w:rPr>
              <w:t>users to easily delete their data?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1556E428" w14:textId="352DD054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62C1BA9">
                <v:rect id="Rectangle 165" o:spid="_x0000_s1029" style="position:absolute;left:0;text-align:left;margin-left:2.5pt;margin-top:2.2pt;width:9.5pt;height:8.4pt;z-index:251842560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" filled="f" strokecolor="black [3213]" strokeweight="2pt">
                  <v:textbox>
                    <w:txbxContent>
                      <w:p w14:paraId="0F4D4E76" w14:textId="77777777" w:rsidR="00891A15" w:rsidRDefault="00891A15" w:rsidP="00891A15">
                        <w:pPr>
                          <w:pStyle w:val="FrameContents"/>
                          <w:jc w:val="center"/>
                          <w:rPr>
                            <w:color w:val="FFFFFF"/>
                          </w:rPr>
                        </w:pPr>
                        <w:r>
                          <w:rPr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17B99B7" w14:textId="12A5DA1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3586EF8">
                <v:rect id="Rectangle 90" o:spid="_x0000_s1028" style="position:absolute;left:0;text-align:left;margin-left:2pt;margin-top:1.9pt;width:9.5pt;height:8.4pt;z-index:251841536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3DC4CA63" w14:textId="3FAB05B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60A2E9D">
                <v:rect id="Rectangle 51" o:spid="_x0000_s1027" style="position:absolute;left:0;text-align:left;margin-left:19.5pt;margin-top:1.4pt;width:9.5pt;height:8.4pt;z-index:251839488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419507B0" w14:textId="6F1EFA8A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5357ECA9">
                <v:rect id="Rectangle 89" o:spid="_x0000_s1026" style="position:absolute;left:0;text-align:left;margin-left:14.2pt;margin-top:1.75pt;width:9.5pt;height:8.4pt;z-index:251840512;visibility:visible;mso-wrap-style:square;mso-width-percent:0;mso-height-percent:0;mso-wrap-distance-left:9pt;mso-wrap-distance-top:0;mso-wrap-distance-right:8.95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" filled="f" strokecolor="black [3213]" strokeweight="2pt"/>
              </w:pict>
            </w:r>
          </w:p>
        </w:tc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0D54CEF8" w14:textId="77777777" w:rsidR="00891A15" w:rsidRPr="00C10B61" w:rsidRDefault="00891A15" w:rsidP="006F35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E94119C" w14:textId="77777777" w:rsidR="007371EF" w:rsidRDefault="007371EF"/>
    <w:sectPr w:rsidR="007371EF" w:rsidSect="0073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AD552B"/>
    <w:multiLevelType w:val="multilevel"/>
    <w:tmpl w:val="30266D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91A15"/>
    <w:rsid w:val="00317623"/>
    <w:rsid w:val="00392214"/>
    <w:rsid w:val="004E6575"/>
    <w:rsid w:val="005760A1"/>
    <w:rsid w:val="00735872"/>
    <w:rsid w:val="007371EF"/>
    <w:rsid w:val="00891A15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6"/>
    <o:shapelayout v:ext="edit">
      <o:idmap v:ext="edit" data="1"/>
    </o:shapelayout>
  </w:shapeDefaults>
  <w:decimalSymbol w:val="."/>
  <w:listSeparator w:val=","/>
  <w14:docId w14:val="0AE7706D"/>
  <w15:chartTrackingRefBased/>
  <w15:docId w15:val="{D1142A06-CD6D-424B-AA54-2678A2A9A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A15"/>
    <w:pPr>
      <w:spacing w:after="120" w:line="360" w:lineRule="auto"/>
    </w:pPr>
    <w:rPr>
      <w:rFonts w:ascii="Calibri" w:eastAsia="Times New Roman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5760A1"/>
    <w:pPr>
      <w:spacing w:before="200"/>
      <w:jc w:val="both"/>
      <w:outlineLvl w:val="1"/>
    </w:pPr>
    <w:rPr>
      <w:rFonts w:ascii="Cambria" w:eastAsiaTheme="majorEastAsia" w:hAnsi="Cambria" w:cstheme="majorBidi"/>
      <w:b/>
      <w:bCs/>
      <w:color w:val="0070C0"/>
      <w:sz w:val="32"/>
      <w:szCs w:val="26"/>
      <w:lang w:val="en-SG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0A1"/>
    <w:pPr>
      <w:spacing w:before="200" w:line="271" w:lineRule="auto"/>
      <w:jc w:val="both"/>
      <w:outlineLvl w:val="2"/>
    </w:pPr>
    <w:rPr>
      <w:rFonts w:ascii="Cambria" w:eastAsiaTheme="majorEastAsia" w:hAnsi="Cambria" w:cstheme="majorBidi"/>
      <w:b/>
      <w:bCs/>
      <w:i/>
      <w:color w:val="0070C0"/>
      <w:sz w:val="28"/>
      <w:lang w:val="en-SG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0A1"/>
    <w:pPr>
      <w:spacing w:before="200"/>
      <w:jc w:val="both"/>
      <w:outlineLvl w:val="3"/>
    </w:pPr>
    <w:rPr>
      <w:rFonts w:ascii="Cambria" w:eastAsiaTheme="majorEastAsia" w:hAnsi="Cambria" w:cstheme="majorBidi"/>
      <w:b/>
      <w:bCs/>
      <w:iCs/>
      <w:color w:val="002060"/>
      <w:sz w:val="26"/>
      <w:lang w:val="en-SG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rsid w:val="005760A1"/>
    <w:rPr>
      <w:rFonts w:ascii="Cambria" w:eastAsiaTheme="majorEastAsia" w:hAnsi="Cambria" w:cstheme="majorBidi"/>
      <w:b/>
      <w:bCs/>
      <w:color w:val="0070C0"/>
      <w:sz w:val="32"/>
      <w:szCs w:val="26"/>
      <w:lang w:val="en-SG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5760A1"/>
    <w:rPr>
      <w:rFonts w:ascii="Cambria" w:eastAsiaTheme="majorEastAsia" w:hAnsi="Cambria" w:cstheme="majorBidi"/>
      <w:b/>
      <w:bCs/>
      <w:i/>
      <w:color w:val="0070C0"/>
      <w:sz w:val="28"/>
      <w:lang w:val="en-SG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5760A1"/>
    <w:rPr>
      <w:rFonts w:ascii="Cambria" w:eastAsiaTheme="majorEastAsia" w:hAnsi="Cambria" w:cstheme="majorBidi"/>
      <w:b/>
      <w:bCs/>
      <w:iCs/>
      <w:color w:val="002060"/>
      <w:sz w:val="26"/>
      <w:lang w:val="en-SG" w:bidi="en-US"/>
    </w:rPr>
  </w:style>
  <w:style w:type="table" w:styleId="TableGrid">
    <w:name w:val="Table Grid"/>
    <w:basedOn w:val="TableNormal"/>
    <w:uiPriority w:val="39"/>
    <w:rsid w:val="00891A15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1A15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FrameContents">
    <w:name w:val="Frame Contents"/>
    <w:basedOn w:val="Normal"/>
    <w:qFormat/>
    <w:rsid w:val="00891A15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91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1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6-22T23:28:00Z</dcterms:created>
  <dcterms:modified xsi:type="dcterms:W3CDTF">2020-06-22T23:28:00Z</dcterms:modified>
</cp:coreProperties>
</file>